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4"/>
        </w:rPr>
        <w:t>Table S4</w:t>
      </w:r>
      <w:r>
        <w:rPr/>
        <w:t>. Regulatory signals in LTR region of Retrosat2</w:t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340"/>
        <w:gridCol w:w="1213"/>
        <w:gridCol w:w="2927"/>
        <w:gridCol w:w="5310"/>
      </w:tblGrid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m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2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s</w:t>
            </w:r>
          </w:p>
        </w:tc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ctions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ox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roselinum crispum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+6</w:t>
            </w:r>
          </w:p>
        </w:tc>
        <w:tc>
          <w:tcPr>
            <w:tcW w:w="2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C</w:t>
            </w:r>
          </w:p>
        </w:tc>
        <w:tc>
          <w:tcPr>
            <w:tcW w:w="53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roselinum crispum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C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roselinum crispum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1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C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roselinum crispum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5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C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roselinum crispum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0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C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repeat/DR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idopsis thalian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7+8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CGAC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 element involved in cold- and dehydration-responsiveness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ine max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+5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T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on cis-acting element in promoter and enhancer regions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ine max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+5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T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on cis-acting element in promoter and enhancer regions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idopsis thalian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+5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T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on cis-acting element in promoter and enhancer regions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idopsis thalian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3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CT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 related to meristem expression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C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idopsis thalian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C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 related to meristem specific activation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C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idopsis thalian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C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 related to meristem specific activation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C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idopsis thalian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1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C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 related to meristem specific activation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C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idopsis thalian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5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C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 related to meristem specific activation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C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idopsis thalian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0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C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 related to meristem specific activation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TC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 involved in light responsiveness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TC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 involved in light responsiveness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6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TC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 involved in light responsiveness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-moti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CG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r-like element involved in anoxic specific inducibility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-moti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6+7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CCGG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r-like element involved in anoxic specific inducibility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-moti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3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CG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r-like element involved in anoxic specific inducibility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-moti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3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CG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r-like element involved in anoxic specific inducibility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-moti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9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CG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r-like element involved in anoxic specific inducibility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-moti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5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CG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r-like element involved in anoxic specific inducibility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-moti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yza sativ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0+8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CGCG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-moti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yza sativ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2+9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GCCCT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1-moti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idopsis thalian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8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AA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ght responsive element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n-1_moti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yza sativ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9+5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T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 required for endosperm expression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yza sativ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6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CGG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ght responsive element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0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TT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 essential for the anaerobic induction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5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TT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 essential for the anaerobic induction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x 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sum sativum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+7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AAA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ght responsive element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x I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roselinum crispum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6+9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GTGGC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 of a light responsive element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idopsis thalian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6+10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CGTCAG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 involved in light responsiveness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T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deum vulgar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5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GG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BHv1 binding site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A-moti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deum vulgar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0+5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A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 involved in the MeJA-responsiveness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N4_moti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yza sativ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1+7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CCA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regulatory element involved in endosperm expression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1-moti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idopsis thalian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6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AA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ght responsive element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b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anum tuberosum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1+9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AATGT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 of a light responsive element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9+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CA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B Binding Site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G-moti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deum vulgar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5+5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G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 involved in the MeJA-responsiveness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G-moti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deum vulgar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7+5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G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 involved in the MeJA-responsiveness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idopsis thaliana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7+8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GTCA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regulatory element involved in the root-specific expression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-CMA2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roselinum crispum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9+8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TTGA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 of a light responsive element</w:t>
            </w:r>
          </w:p>
        </w:tc>
      </w:tr>
      <w:tr>
        <w:trPr/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roselinum hortense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3+8</w:t>
            </w:r>
          </w:p>
        </w:tc>
        <w:tc>
          <w:tcPr>
            <w:tcW w:w="29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TGGA</w:t>
            </w:r>
          </w:p>
        </w:tc>
        <w:tc>
          <w:tcPr>
            <w:tcW w:w="5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-acting element involved in light responsiveness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01:15:00Z</dcterms:created>
  <dc:creator>YlmF</dc:creator>
  <dc:description/>
  <cp:keywords/>
  <dc:language>en-US</dc:language>
  <cp:lastModifiedBy>Scott Jackson</cp:lastModifiedBy>
  <dcterms:modified xsi:type="dcterms:W3CDTF">2012-05-07T06:58:00Z</dcterms:modified>
  <cp:revision>4</cp:revision>
  <dc:subject/>
  <dc:title/>
</cp:coreProperties>
</file>